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B5F" w:rsidRDefault="00180B5F" w:rsidP="00180B5F">
      <w:pPr>
        <w:jc w:val="left"/>
      </w:pPr>
      <w:r>
        <w:t>A</w:t>
      </w:r>
      <w:r>
        <w:rPr>
          <w:rFonts w:hint="eastAsia"/>
        </w:rPr>
        <w:t>dditional file 4:</w:t>
      </w:r>
    </w:p>
    <w:tbl>
      <w:tblPr>
        <w:tblW w:w="867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096"/>
        <w:gridCol w:w="1186"/>
        <w:gridCol w:w="1033"/>
        <w:gridCol w:w="1290"/>
        <w:gridCol w:w="1032"/>
        <w:gridCol w:w="1096"/>
        <w:gridCol w:w="1096"/>
        <w:gridCol w:w="1032"/>
      </w:tblGrid>
      <w:tr w:rsidR="00180B5F" w:rsidRPr="00597A21" w:rsidTr="005F0E9A">
        <w:trPr>
          <w:trHeight w:val="270"/>
        </w:trPr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CP1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radius1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CP2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radius2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precise1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precise2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fuzzy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10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24, -1.70</w:t>
            </w:r>
          </w:p>
        </w:tc>
        <w:tc>
          <w:tcPr>
            <w:tcW w:w="103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89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5, 0.06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4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72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7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5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29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4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5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56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4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5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88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1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6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24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6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8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15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7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84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4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7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1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1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6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1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14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88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1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19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7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2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76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23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24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9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25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26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7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027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1, -1.7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28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7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29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3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3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8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15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3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34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9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16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35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8, -0.7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5, 0.0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36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9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16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38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7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4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4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9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16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4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45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46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47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47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48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7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96, -1.7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23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1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1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051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7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6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5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5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2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3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7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2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3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8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1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3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3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6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6, -1.6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-0.0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6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7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6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9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6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76, -1.6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6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9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7, -1.5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8, 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9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9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6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5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1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60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60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60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8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6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56, -1.7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.0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4, 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6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64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7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065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67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3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2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7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74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75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7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76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7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77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78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78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79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8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79, -0.7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5, 0.0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86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9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9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57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9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3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9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6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97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7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9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98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5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98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51, -0.7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098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88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1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104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11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3, -1.5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12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12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121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1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9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12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12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20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8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0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21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1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2, -1.4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1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7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1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2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54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5, -2.1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10, -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4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25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5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20, -1.1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10, 0.0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6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33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2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34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78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34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54, -1.4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34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344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345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7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346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6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1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7, -1.4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5, -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1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0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7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1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8, -1.2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5, -1.2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0.0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6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7, -1.5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-0.0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6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8, -1.4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7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6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6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6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8, -1.2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-0.0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7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7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8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5, -1.1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8, -1.8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13, 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1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1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6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27, -1.7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6, -0.0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2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02, -1.2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-0.0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4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4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0, -1.5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4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9, -1.6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2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4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6, -1.3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6, 0.0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4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2, -0.8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-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414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2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5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2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5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7, -1.3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-0.0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2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5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26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7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27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1, -1.4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9, -1.4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.0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12, -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7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9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-0.0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4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5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8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6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3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7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2.2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-0.0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8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5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9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6, -1.7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.2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4, 0.0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5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7, -1.2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8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-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51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29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51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2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5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5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5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55, -1.5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-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54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98, -1.3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3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461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1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1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3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-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2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2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2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1, -1.1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0.1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2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2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1, -1.4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-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4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6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5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6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3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7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6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1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.3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1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6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1, -1.3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6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1, -1.7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6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6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-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7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6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7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3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2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1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1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3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96, -1.3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2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2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2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26, -1.3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0, -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2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5, -1.8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-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472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5, -1.5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0.0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2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3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2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8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7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-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2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2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3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3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4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4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4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8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7, -1.5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55, -1.1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0.0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3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1, -1.3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2.2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4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6, -1.3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5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0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8, -1.1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6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20, 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55, -1.5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-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3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7, -1.5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-0.0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494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9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5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6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2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6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3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6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7, -1.7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-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6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0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6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4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3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25, -1.2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3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6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0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7, -1.4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-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1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56, -1.6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9, -0.0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1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6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1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1, -1.3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7, -1.5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-0.0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503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3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3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3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3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5, -1.3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5, -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8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1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1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7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3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5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3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7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3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82, -1.5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5, -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3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9, -1.4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6, -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4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8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4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3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4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3, -1.3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5, -0.0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4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3, -1.3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2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5, -0.0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4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1, -1.3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4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3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5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5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4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6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3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6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4, -1.5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-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516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50, -1.4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-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6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6, -1.5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-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6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3, -1.5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1, -0.0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6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6, -1.3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6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-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6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53, -1.3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2, -1.3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0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7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0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54, -1.8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7, -0.1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0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50, -2.2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8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-0.0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0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7, -1.4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-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0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6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-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3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1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7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-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2, -1.1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1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2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-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0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7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1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4.3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1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522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3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5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2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6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2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2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-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3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3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32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5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32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30, -1.4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-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32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6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3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33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6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34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4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29, -1.3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-0.0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41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29, -1.3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-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41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29, 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180B5F" w:rsidRPr="00597A21" w:rsidTr="005F0E9A">
        <w:trPr>
          <w:trHeight w:val="270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hsa0541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6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80B5F" w:rsidRPr="00521123" w:rsidRDefault="00180B5F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21123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</w:tbl>
    <w:p w:rsidR="00180B5F" w:rsidRPr="00102CF6" w:rsidRDefault="00180B5F" w:rsidP="00180B5F">
      <w:pPr>
        <w:jc w:val="left"/>
      </w:pPr>
    </w:p>
    <w:p w:rsidR="00A4243F" w:rsidRDefault="00A4243F"/>
    <w:sectPr w:rsidR="00A4243F" w:rsidSect="00295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243F" w:rsidRDefault="00A4243F" w:rsidP="00180B5F">
      <w:r>
        <w:separator/>
      </w:r>
    </w:p>
  </w:endnote>
  <w:endnote w:type="continuationSeparator" w:id="1">
    <w:p w:rsidR="00A4243F" w:rsidRDefault="00A4243F" w:rsidP="00180B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243F" w:rsidRDefault="00A4243F" w:rsidP="00180B5F">
      <w:r>
        <w:separator/>
      </w:r>
    </w:p>
  </w:footnote>
  <w:footnote w:type="continuationSeparator" w:id="1">
    <w:p w:rsidR="00A4243F" w:rsidRDefault="00A4243F" w:rsidP="00180B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0B5F"/>
    <w:rsid w:val="00180B5F"/>
    <w:rsid w:val="00A424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0B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0B5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0B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0B5F"/>
    <w:rPr>
      <w:sz w:val="18"/>
      <w:szCs w:val="18"/>
    </w:rPr>
  </w:style>
  <w:style w:type="table" w:styleId="a5">
    <w:name w:val="Table Grid"/>
    <w:basedOn w:val="a1"/>
    <w:uiPriority w:val="59"/>
    <w:rsid w:val="00180B5F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name w:val="Light Shading"/>
    <w:basedOn w:val="a1"/>
    <w:uiPriority w:val="60"/>
    <w:rsid w:val="00180B5F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7">
    <w:name w:val="Hyperlink"/>
    <w:basedOn w:val="a0"/>
    <w:uiPriority w:val="99"/>
    <w:semiHidden/>
    <w:unhideWhenUsed/>
    <w:rsid w:val="00180B5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80B5F"/>
    <w:rPr>
      <w:color w:val="954F72"/>
      <w:u w:val="single"/>
    </w:rPr>
  </w:style>
  <w:style w:type="paragraph" w:customStyle="1" w:styleId="font5">
    <w:name w:val="font5"/>
    <w:basedOn w:val="a"/>
    <w:rsid w:val="00180B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141</Words>
  <Characters>12205</Characters>
  <Application>Microsoft Office Word</Application>
  <DocSecurity>0</DocSecurity>
  <Lines>101</Lines>
  <Paragraphs>28</Paragraphs>
  <ScaleCrop>false</ScaleCrop>
  <Company/>
  <LinksUpToDate>false</LinksUpToDate>
  <CharactersWithSpaces>14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ile</dc:creator>
  <cp:keywords/>
  <dc:description/>
  <cp:lastModifiedBy>kauile</cp:lastModifiedBy>
  <cp:revision>2</cp:revision>
  <dcterms:created xsi:type="dcterms:W3CDTF">2015-10-01T03:28:00Z</dcterms:created>
  <dcterms:modified xsi:type="dcterms:W3CDTF">2015-10-01T03:28:00Z</dcterms:modified>
</cp:coreProperties>
</file>